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S</w:t>
      </w:r>
      <w:r>
        <w:rPr>
          <w:rFonts w:cs="Times New Roman" w:ascii="Times New Roman" w:hAnsi="Times New Roman"/>
          <w:color w:val="000000"/>
          <w:sz w:val="22"/>
        </w:rPr>
        <w:t>upplementary</w:t>
      </w:r>
      <w:r>
        <w:rPr>
          <w:rFonts w:cs="Times New Roman" w:ascii="Times New Roman" w:hAnsi="Times New Roman"/>
          <w:color w:val="000000"/>
          <w:sz w:val="22"/>
        </w:rPr>
        <w:t xml:space="preserve"> Table 1 Primer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5437"/>
      </w:tblGrid>
      <w:tr>
        <w:trPr/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tems</w:t>
            </w:r>
          </w:p>
        </w:tc>
        <w:tc>
          <w:tcPr>
            <w:tcW w:w="54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quence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RmpA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ACTGGGCTACCTCTGCTTCA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CTTGCATGAGCCATCTTTCA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RmpA2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CTTTATGTGCAATAAG-GATGTT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CCTCCTGGAGAGTAAGCATT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mp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A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GTAATAGAGATATAAATATCATATTGA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GCAATGGCCATTTGCGTTAG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iro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B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ab/>
            </w:r>
          </w:p>
          <w:p>
            <w:pPr>
              <w:pStyle w:val="Normal"/>
              <w:ind w:firstLine="11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ab/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ATCTCATCATCTACCCTCCGCTC-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GGTTCGCCGTCGTTTTCAA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iuc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A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ab/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AATCAATGGCTATTCCCGCTG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CGCTTCACTTCTTTCACTGACAGG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eg344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CTTGAAACAGACCCTCCAGTC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CCAGCGAATATAAATAACCCC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peg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589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TGAACCCCATGAGGTCTATC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GTGATGAATACCATACTGCGGC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1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GTAGGTATTGCAAGCCATGC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GCCCAGGTTAATGAATCCGT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2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GGAGCCATTTGAATTCGGTG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TCCCTAGCACTGGCTTAAGT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5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GCCACCTCTAAGCATATAGC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CGCACCAGTAATTCCAACAG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20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CCGATTCGGTCAACTAGCTT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GCACCTCTATGAACTTTCAG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54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CATTAGCTCAGTGGTTGGCT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GCTTGACAAACACCATAGCAG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K57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CGACAAATCTCTCCTGACGA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CGCGACAAACATAACACTCG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rpoB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5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GGCGAAATGGCWGAGAACCA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GAGTCTTCGAAGTTGTAACC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gapA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5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TGAAATATGACTCCACTCACGG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CTTCAGAAGCGGCTTTGATGGCTT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mdh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5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TGAAATATGACTCCACTCACGG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CTTCAGAAGCGGCTTTGATGGCTT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pgi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5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GAGAAAAACCTGCCTGTACTGCTGG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CGCGCCACGCTTTATAGCGGTTAAT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pho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ACCTACCGCAACACCGACTTCTTCGG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TGATCAGAACTGGTAGGTGAT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infB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5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TCGCTGCTGGACTATATTCG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CGCTTTCAGCTCAAGAACTTC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tonB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5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TTTATACCTCGGTACATCAGGTT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3</w:t>
            </w:r>
          </w:p>
        </w:tc>
      </w:tr>
      <w:tr>
        <w:trPr/>
        <w:tc>
          <w:tcPr>
            <w:tcW w:w="3085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543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ATTCGCCGGCTGRGCRGAGAG-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Char">
    <w:name w:val="EndNote Bibliography Char"/>
    <w:qFormat/>
    <w:rPr>
      <w:rFonts w:ascii="Calibri" w:hAnsi="Calibri" w:cs="Calibri"/>
      <w:sz w:val="20"/>
      <w:lang w:val="en-GB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GB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GB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6T02:34:00Z</dcterms:created>
  <dc:creator>Chao Liu</dc:creator>
  <dc:description/>
  <cp:keywords/>
  <dc:language>en-US</dc:language>
  <cp:lastModifiedBy>Chao Liu</cp:lastModifiedBy>
  <dcterms:modified xsi:type="dcterms:W3CDTF">2018-12-13T06:2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